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04F1F" w14:textId="1BF6BBBE" w:rsidR="00124E1A" w:rsidRPr="00124E1A" w:rsidRDefault="00124E1A" w:rsidP="00124E1A">
      <w:pPr>
        <w:pStyle w:val="ListParagraph"/>
        <w:ind w:left="360"/>
        <w:rPr>
          <w:b/>
          <w:sz w:val="24"/>
          <w:szCs w:val="24"/>
        </w:rPr>
      </w:pPr>
      <w:r w:rsidRPr="00124E1A">
        <w:rPr>
          <w:b/>
          <w:sz w:val="24"/>
          <w:szCs w:val="24"/>
        </w:rPr>
        <w:t>S</w:t>
      </w:r>
      <w:r w:rsidR="00E7182A">
        <w:rPr>
          <w:b/>
          <w:sz w:val="24"/>
          <w:szCs w:val="24"/>
        </w:rPr>
        <w:t>2</w:t>
      </w:r>
      <w:bookmarkStart w:id="0" w:name="_GoBack"/>
      <w:bookmarkEnd w:id="0"/>
      <w:r w:rsidRPr="00124E1A">
        <w:rPr>
          <w:b/>
          <w:sz w:val="24"/>
          <w:szCs w:val="24"/>
        </w:rPr>
        <w:t xml:space="preserve"> Table: List of mutants with sites indicated in Kabat notation, predicted stability, predicted affinity and AA Frequency. </w:t>
      </w:r>
    </w:p>
    <w:tbl>
      <w:tblPr>
        <w:tblW w:w="82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300"/>
        <w:gridCol w:w="1240"/>
        <w:gridCol w:w="1240"/>
        <w:gridCol w:w="1620"/>
      </w:tblGrid>
      <w:tr w:rsidR="00124E1A" w:rsidRPr="0055016A" w14:paraId="70FB9F89" w14:textId="77777777" w:rsidTr="003D22C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2C43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AB34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2D1D2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164A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C0D25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G Stabilit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0C60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G Affinit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480BC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 Frequency</w:t>
            </w:r>
          </w:p>
        </w:tc>
      </w:tr>
      <w:tr w:rsidR="00124E1A" w:rsidRPr="0055016A" w14:paraId="7205E0F3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328D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H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E5E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46E5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90A1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FW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4C17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72F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C1531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71%</w:t>
            </w:r>
          </w:p>
        </w:tc>
      </w:tr>
      <w:tr w:rsidR="00124E1A" w:rsidRPr="0055016A" w14:paraId="2963A4E3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B68C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4D5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2F67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BF4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FW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A22B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0F49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917D1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59%</w:t>
            </w:r>
          </w:p>
        </w:tc>
      </w:tr>
      <w:tr w:rsidR="00124E1A" w:rsidRPr="0055016A" w14:paraId="7E096D36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6AE2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58CF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EF04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42EB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FW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22BD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7FC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1F9D0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44%</w:t>
            </w:r>
          </w:p>
        </w:tc>
      </w:tr>
      <w:tr w:rsidR="00124E1A" w:rsidRPr="0055016A" w14:paraId="6E622B17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9DA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H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E623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3AB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70A0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FW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8B3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3FD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2A434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%</w:t>
            </w:r>
          </w:p>
        </w:tc>
      </w:tr>
      <w:tr w:rsidR="00124E1A" w:rsidRPr="0055016A" w14:paraId="45A5DAD3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0725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5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DE9A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6A59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BF36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D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3D27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E666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B99BE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%</w:t>
            </w:r>
          </w:p>
        </w:tc>
      </w:tr>
      <w:tr w:rsidR="00124E1A" w:rsidRPr="0055016A" w14:paraId="06B4DD98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B177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00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C96B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E7A4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22EB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D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6EE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A1F4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1DCEB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8%</w:t>
            </w:r>
          </w:p>
        </w:tc>
      </w:tr>
      <w:tr w:rsidR="00124E1A" w:rsidRPr="0055016A" w14:paraId="4429A493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C8DD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AC69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2817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BC11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W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BD7A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E157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58F5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18%</w:t>
            </w:r>
          </w:p>
        </w:tc>
      </w:tr>
      <w:tr w:rsidR="00124E1A" w:rsidRPr="0055016A" w14:paraId="6A953FF2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6150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L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F99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59A4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9FE1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W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302A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24A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A3237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44%</w:t>
            </w:r>
          </w:p>
        </w:tc>
      </w:tr>
      <w:tr w:rsidR="00124E1A" w:rsidRPr="0055016A" w14:paraId="5461E88C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0A31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ED7E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BFA2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80EB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D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93C3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51E4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67E8E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10%</w:t>
            </w:r>
          </w:p>
        </w:tc>
      </w:tr>
      <w:tr w:rsidR="00124E1A" w:rsidRPr="0055016A" w14:paraId="3037BEF2" w14:textId="77777777" w:rsidTr="003D22C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33054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EED1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39BC6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B839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DR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72C84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43437435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DEE3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%</w:t>
            </w:r>
          </w:p>
        </w:tc>
      </w:tr>
      <w:tr w:rsidR="00124E1A" w:rsidRPr="0055016A" w14:paraId="735CBDB0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0807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E4A4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10DE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CB59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W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DFB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174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79CF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%</w:t>
            </w:r>
          </w:p>
        </w:tc>
      </w:tr>
      <w:tr w:rsidR="00124E1A" w:rsidRPr="0055016A" w14:paraId="71649960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F79B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DA16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6398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A3C0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W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B4F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8A99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9CB99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0%</w:t>
            </w:r>
          </w:p>
        </w:tc>
      </w:tr>
      <w:tr w:rsidR="00124E1A" w:rsidRPr="0055016A" w14:paraId="7B5FF816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EE30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L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7A15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5EE2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C344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D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E644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7B05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75120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%</w:t>
            </w:r>
          </w:p>
        </w:tc>
      </w:tr>
      <w:tr w:rsidR="00124E1A" w:rsidRPr="0055016A" w14:paraId="5FD750BC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5E6D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4DF2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084C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4BE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W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128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FE3D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32B0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%</w:t>
            </w:r>
          </w:p>
        </w:tc>
      </w:tr>
      <w:tr w:rsidR="00124E1A" w:rsidRPr="0055016A" w14:paraId="49670964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3348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3C13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ACD2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E150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W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788E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A5CB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A499F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%</w:t>
            </w:r>
          </w:p>
        </w:tc>
      </w:tr>
      <w:tr w:rsidR="00124E1A" w:rsidRPr="0055016A" w14:paraId="1DD98136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16C0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79EB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3916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DFA0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W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E0CE6C7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181E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FF6B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%</w:t>
            </w:r>
          </w:p>
        </w:tc>
      </w:tr>
      <w:tr w:rsidR="00124E1A" w:rsidRPr="0055016A" w14:paraId="65473CFD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B249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60CD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80D9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DFA5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D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C79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BE7F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30798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%</w:t>
            </w:r>
          </w:p>
        </w:tc>
      </w:tr>
      <w:tr w:rsidR="00124E1A" w:rsidRPr="0055016A" w14:paraId="199A4314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AFE4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00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B2F0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DCB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5135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D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3DA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FB78D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6EBA0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%</w:t>
            </w:r>
          </w:p>
        </w:tc>
      </w:tr>
      <w:tr w:rsidR="00124E1A" w:rsidRPr="0055016A" w14:paraId="39E9384C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0399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5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DA4D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8E05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2BB0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D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88E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1394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ACF23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%</w:t>
            </w:r>
          </w:p>
        </w:tc>
      </w:tr>
      <w:tr w:rsidR="00124E1A" w:rsidRPr="0055016A" w14:paraId="393F3E0F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997F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5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6776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2143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E9DF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D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E46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4B4F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3E905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%</w:t>
            </w:r>
          </w:p>
        </w:tc>
      </w:tr>
      <w:tr w:rsidR="00124E1A" w:rsidRPr="0055016A" w14:paraId="2CA235FF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5BD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H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77A8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3342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52E8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D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3F49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56B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8D8CD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%</w:t>
            </w:r>
          </w:p>
        </w:tc>
      </w:tr>
      <w:tr w:rsidR="00124E1A" w:rsidRPr="0055016A" w14:paraId="102B2E76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457C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9BAF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6928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028A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D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4E4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8A529E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60498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%</w:t>
            </w:r>
          </w:p>
        </w:tc>
      </w:tr>
      <w:tr w:rsidR="00124E1A" w:rsidRPr="0055016A" w14:paraId="5ADDA468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2647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H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6196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91A2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BB0A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D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12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BB13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A911B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%</w:t>
            </w:r>
          </w:p>
        </w:tc>
      </w:tr>
      <w:tr w:rsidR="00124E1A" w:rsidRPr="0055016A" w14:paraId="22A74B5D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FD55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474D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8E5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34AD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D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898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773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8EC1F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%</w:t>
            </w:r>
          </w:p>
        </w:tc>
      </w:tr>
      <w:tr w:rsidR="00124E1A" w:rsidRPr="0055016A" w14:paraId="083C034B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F585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B4C7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F861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8305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D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323A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63CBF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5787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5%</w:t>
            </w:r>
          </w:p>
        </w:tc>
      </w:tr>
      <w:tr w:rsidR="00124E1A" w:rsidRPr="0055016A" w14:paraId="4E2AB4BA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A59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B15B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AC4E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ECCF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D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A2CB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2F5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EE958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%</w:t>
            </w:r>
          </w:p>
        </w:tc>
      </w:tr>
      <w:tr w:rsidR="00124E1A" w:rsidRPr="0055016A" w14:paraId="34744312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22A7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4DC4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1DAA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4D8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D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7441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F8ADAA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B3A9C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51%</w:t>
            </w:r>
          </w:p>
        </w:tc>
      </w:tr>
      <w:tr w:rsidR="00124E1A" w:rsidRPr="0055016A" w14:paraId="4CF59331" w14:textId="77777777" w:rsidTr="003D22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DF8E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3882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98AF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5A07" w14:textId="77777777" w:rsidR="00124E1A" w:rsidRPr="0055016A" w:rsidRDefault="00124E1A" w:rsidP="003D2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D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9F6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C7DADC7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09C35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%</w:t>
            </w:r>
          </w:p>
        </w:tc>
      </w:tr>
      <w:tr w:rsidR="00124E1A" w:rsidRPr="0055016A" w14:paraId="705388C7" w14:textId="77777777" w:rsidTr="003D22C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C94E6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E3B7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CB1B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0ACAB" w14:textId="77777777" w:rsidR="00124E1A" w:rsidRPr="0055016A" w:rsidRDefault="00124E1A" w:rsidP="003D22C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DR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D823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B6CA382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9A88A" w14:textId="77777777" w:rsidR="00124E1A" w:rsidRPr="0055016A" w:rsidRDefault="00124E1A" w:rsidP="003D22C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%</w:t>
            </w:r>
          </w:p>
        </w:tc>
      </w:tr>
    </w:tbl>
    <w:p w14:paraId="4FB3218B" w14:textId="77777777" w:rsidR="00124E1A" w:rsidRPr="0055016A" w:rsidRDefault="00124E1A" w:rsidP="00124E1A">
      <w:pPr>
        <w:spacing w:line="480" w:lineRule="auto"/>
        <w:rPr>
          <w:sz w:val="16"/>
          <w:szCs w:val="16"/>
        </w:rPr>
      </w:pPr>
    </w:p>
    <w:p w14:paraId="261AB707" w14:textId="77777777" w:rsidR="00145D73" w:rsidRDefault="00145D73"/>
    <w:sectPr w:rsidR="00145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4E1A"/>
    <w:rsid w:val="00124E1A"/>
    <w:rsid w:val="00145D73"/>
    <w:rsid w:val="009E09CF"/>
    <w:rsid w:val="00E7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61858"/>
  <w15:chartTrackingRefBased/>
  <w15:docId w15:val="{A0B27E1E-40BD-43A5-8565-D6EFDCC7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24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E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ar, James R</dc:creator>
  <cp:keywords/>
  <dc:description/>
  <cp:lastModifiedBy>Apgar, James R</cp:lastModifiedBy>
  <cp:revision>2</cp:revision>
  <dcterms:created xsi:type="dcterms:W3CDTF">2019-11-04T18:07:00Z</dcterms:created>
  <dcterms:modified xsi:type="dcterms:W3CDTF">2020-03-26T18:52:00Z</dcterms:modified>
</cp:coreProperties>
</file>